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7FCFC" w14:textId="77777777" w:rsidR="0052059F" w:rsidRDefault="0052059F" w:rsidP="001028C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0790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B9F8E7C" wp14:editId="2329F288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059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79F25813" w14:textId="4A1D6772" w:rsidR="000E7438" w:rsidRPr="00FC0763" w:rsidRDefault="0052059F" w:rsidP="001028C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</w:t>
      </w:r>
      <w:r w:rsidRPr="006079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607903">
        <w:rPr>
          <w:rFonts w:ascii="Times New Roman" w:hAnsi="Times New Roman" w:cs="Times New Roman"/>
          <w:sz w:val="24"/>
          <w:szCs w:val="24"/>
          <w:lang w:val="en-GB"/>
        </w:rPr>
        <w:t xml:space="preserve">Proportion of </w:t>
      </w:r>
      <w:r w:rsidR="001028C7">
        <w:rPr>
          <w:rFonts w:ascii="Times New Roman" w:hAnsi="Times New Roman" w:cs="Times New Roman"/>
          <w:sz w:val="24"/>
          <w:szCs w:val="24"/>
          <w:lang w:val="en-GB"/>
        </w:rPr>
        <w:t xml:space="preserve">patients </w:t>
      </w:r>
      <w:r w:rsidR="001028C7" w:rsidRPr="0060790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aged </w:t>
      </w:r>
      <w:r w:rsidR="001028C7" w:rsidRPr="00607903">
        <w:rPr>
          <w:rFonts w:ascii="Times New Roman" w:hAnsi="Times New Roman" w:cs="Times New Roman"/>
          <w:sz w:val="24"/>
          <w:szCs w:val="24"/>
          <w:lang w:val="en-GB"/>
        </w:rPr>
        <w:t xml:space="preserve">≤ 25 years </w:t>
      </w:r>
      <w:r w:rsidRPr="0060790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admitted </w:t>
      </w:r>
      <w:r w:rsidR="00933A83">
        <w:rPr>
          <w:rFonts w:ascii="Times New Roman" w:hAnsi="Times New Roman" w:cs="Times New Roman"/>
          <w:bCs/>
          <w:iCs/>
          <w:sz w:val="24"/>
          <w:szCs w:val="24"/>
          <w:lang w:val="en-GB"/>
        </w:rPr>
        <w:t>to</w:t>
      </w:r>
      <w:r w:rsidRPr="0060790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the </w:t>
      </w:r>
      <w:r w:rsidR="00670DAA">
        <w:rPr>
          <w:rFonts w:ascii="Times New Roman" w:hAnsi="Times New Roman" w:cs="Times New Roman"/>
          <w:bCs/>
          <w:iCs/>
          <w:sz w:val="24"/>
          <w:szCs w:val="24"/>
          <w:lang w:val="en-GB"/>
        </w:rPr>
        <w:t>emergency department</w:t>
      </w:r>
      <w:r w:rsidRPr="0060790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Pr="00607903">
        <w:rPr>
          <w:rFonts w:ascii="Times New Roman" w:hAnsi="Times New Roman" w:cs="Times New Roman"/>
          <w:sz w:val="24"/>
          <w:szCs w:val="24"/>
          <w:lang w:val="en-GB"/>
        </w:rPr>
        <w:t xml:space="preserve">during the study period. Values are marginal proportions and cluster 95% confidence intervals estimated by </w:t>
      </w:r>
      <w:r w:rsidR="00933A83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 w:rsidRPr="00607903">
        <w:rPr>
          <w:rFonts w:ascii="Times New Roman" w:hAnsi="Times New Roman" w:cs="Times New Roman"/>
          <w:sz w:val="24"/>
          <w:szCs w:val="24"/>
          <w:lang w:val="en-GB"/>
        </w:rPr>
        <w:t xml:space="preserve">logistic regression </w:t>
      </w:r>
      <w:r w:rsidR="00F06EBB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607903">
        <w:rPr>
          <w:rFonts w:ascii="Times New Roman" w:hAnsi="Times New Roman" w:cs="Times New Roman"/>
          <w:sz w:val="24"/>
          <w:szCs w:val="24"/>
          <w:lang w:val="en-GB"/>
        </w:rPr>
        <w:t xml:space="preserve"> year of hospitalization as discrete predictor.</w:t>
      </w:r>
    </w:p>
    <w:sectPr w:rsidR="000E7438" w:rsidRPr="00FC0763" w:rsidSect="009A5C55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A7082"/>
    <w:multiLevelType w:val="hybridMultilevel"/>
    <w:tmpl w:val="B5D6838C"/>
    <w:lvl w:ilvl="0" w:tplc="24F08D86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4E1BAE"/>
    <w:multiLevelType w:val="hybridMultilevel"/>
    <w:tmpl w:val="9B06E572"/>
    <w:lvl w:ilvl="0" w:tplc="0B064CA2">
      <w:start w:val="1"/>
      <w:numFmt w:val="decimal"/>
      <w:lvlText w:val="%1)"/>
      <w:lvlJc w:val="left"/>
      <w:pPr>
        <w:ind w:left="1068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778451CF"/>
    <w:multiLevelType w:val="hybridMultilevel"/>
    <w:tmpl w:val="A884480A"/>
    <w:lvl w:ilvl="0" w:tplc="0A888432">
      <w:start w:val="1"/>
      <w:numFmt w:val="decimal"/>
      <w:lvlText w:val="%1)"/>
      <w:lvlJc w:val="left"/>
      <w:pPr>
        <w:ind w:left="1060" w:hanging="360"/>
      </w:pPr>
      <w:rPr>
        <w:rFonts w:ascii="Times New Roman" w:eastAsia="Times New Roman" w:hAnsi="Times New Roman" w:cs="Times New Roman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num w:numId="1" w16cid:durableId="1293630431">
    <w:abstractNumId w:val="0"/>
  </w:num>
  <w:num w:numId="2" w16cid:durableId="2106340844">
    <w:abstractNumId w:val="1"/>
  </w:num>
  <w:num w:numId="3" w16cid:durableId="9617650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121"/>
    <w:rsid w:val="0000227B"/>
    <w:rsid w:val="0000377C"/>
    <w:rsid w:val="000071E6"/>
    <w:rsid w:val="00016BA2"/>
    <w:rsid w:val="00020B71"/>
    <w:rsid w:val="00022787"/>
    <w:rsid w:val="00022870"/>
    <w:rsid w:val="00031DC5"/>
    <w:rsid w:val="00034F14"/>
    <w:rsid w:val="0003513B"/>
    <w:rsid w:val="00035BC4"/>
    <w:rsid w:val="00036340"/>
    <w:rsid w:val="00037913"/>
    <w:rsid w:val="00037B75"/>
    <w:rsid w:val="00040CD6"/>
    <w:rsid w:val="0004304B"/>
    <w:rsid w:val="000437E8"/>
    <w:rsid w:val="000467E5"/>
    <w:rsid w:val="000504CC"/>
    <w:rsid w:val="00052002"/>
    <w:rsid w:val="00053EF1"/>
    <w:rsid w:val="00056AE9"/>
    <w:rsid w:val="00062EC8"/>
    <w:rsid w:val="0006383E"/>
    <w:rsid w:val="0006390D"/>
    <w:rsid w:val="00065B3C"/>
    <w:rsid w:val="000706A5"/>
    <w:rsid w:val="000754BA"/>
    <w:rsid w:val="0008065B"/>
    <w:rsid w:val="00081D4E"/>
    <w:rsid w:val="000875CD"/>
    <w:rsid w:val="00096CAD"/>
    <w:rsid w:val="000A34A7"/>
    <w:rsid w:val="000A5B86"/>
    <w:rsid w:val="000B0AE4"/>
    <w:rsid w:val="000B5FDE"/>
    <w:rsid w:val="000C12D2"/>
    <w:rsid w:val="000C2051"/>
    <w:rsid w:val="000C2C14"/>
    <w:rsid w:val="000C5979"/>
    <w:rsid w:val="000D0695"/>
    <w:rsid w:val="000D0E76"/>
    <w:rsid w:val="000D23D3"/>
    <w:rsid w:val="000D2ABD"/>
    <w:rsid w:val="000D5B25"/>
    <w:rsid w:val="000D7872"/>
    <w:rsid w:val="000D7A27"/>
    <w:rsid w:val="000E076F"/>
    <w:rsid w:val="000E0AB8"/>
    <w:rsid w:val="000E4404"/>
    <w:rsid w:val="000E5192"/>
    <w:rsid w:val="000E7438"/>
    <w:rsid w:val="000E7F08"/>
    <w:rsid w:val="000F3316"/>
    <w:rsid w:val="000F7131"/>
    <w:rsid w:val="000F7563"/>
    <w:rsid w:val="001028C7"/>
    <w:rsid w:val="00103917"/>
    <w:rsid w:val="001059E4"/>
    <w:rsid w:val="00107036"/>
    <w:rsid w:val="001102A4"/>
    <w:rsid w:val="00112362"/>
    <w:rsid w:val="00112546"/>
    <w:rsid w:val="00113E9B"/>
    <w:rsid w:val="00120723"/>
    <w:rsid w:val="00121F96"/>
    <w:rsid w:val="0012583B"/>
    <w:rsid w:val="00130799"/>
    <w:rsid w:val="00134D0C"/>
    <w:rsid w:val="00135F6E"/>
    <w:rsid w:val="00135FA4"/>
    <w:rsid w:val="00144EE0"/>
    <w:rsid w:val="0015218E"/>
    <w:rsid w:val="00155514"/>
    <w:rsid w:val="0016083E"/>
    <w:rsid w:val="00164725"/>
    <w:rsid w:val="00164B7F"/>
    <w:rsid w:val="00164BCF"/>
    <w:rsid w:val="00166248"/>
    <w:rsid w:val="0016692F"/>
    <w:rsid w:val="001675B2"/>
    <w:rsid w:val="0016792A"/>
    <w:rsid w:val="00167A7E"/>
    <w:rsid w:val="001728DD"/>
    <w:rsid w:val="00176997"/>
    <w:rsid w:val="00180531"/>
    <w:rsid w:val="001835C7"/>
    <w:rsid w:val="0018411D"/>
    <w:rsid w:val="00184C84"/>
    <w:rsid w:val="00184F72"/>
    <w:rsid w:val="00186F7F"/>
    <w:rsid w:val="00195227"/>
    <w:rsid w:val="00195870"/>
    <w:rsid w:val="00196FC8"/>
    <w:rsid w:val="001A117C"/>
    <w:rsid w:val="001A146C"/>
    <w:rsid w:val="001A5A74"/>
    <w:rsid w:val="001A7E52"/>
    <w:rsid w:val="001B1B53"/>
    <w:rsid w:val="001B4210"/>
    <w:rsid w:val="001B4CD8"/>
    <w:rsid w:val="001B5CF4"/>
    <w:rsid w:val="001B6441"/>
    <w:rsid w:val="001B6E24"/>
    <w:rsid w:val="001B7ECF"/>
    <w:rsid w:val="001C05EF"/>
    <w:rsid w:val="001C1212"/>
    <w:rsid w:val="001C2A5D"/>
    <w:rsid w:val="001D281A"/>
    <w:rsid w:val="001D2904"/>
    <w:rsid w:val="001D3145"/>
    <w:rsid w:val="001D48A6"/>
    <w:rsid w:val="001D4E54"/>
    <w:rsid w:val="001D53CC"/>
    <w:rsid w:val="001D6278"/>
    <w:rsid w:val="001E18D8"/>
    <w:rsid w:val="001E5E7E"/>
    <w:rsid w:val="001E5EAD"/>
    <w:rsid w:val="001E6FC9"/>
    <w:rsid w:val="001F6F4D"/>
    <w:rsid w:val="00200DB7"/>
    <w:rsid w:val="00202A8B"/>
    <w:rsid w:val="00205F79"/>
    <w:rsid w:val="0020603A"/>
    <w:rsid w:val="00210627"/>
    <w:rsid w:val="002122A4"/>
    <w:rsid w:val="00217E03"/>
    <w:rsid w:val="0022367F"/>
    <w:rsid w:val="00225CBD"/>
    <w:rsid w:val="00232F16"/>
    <w:rsid w:val="00234C37"/>
    <w:rsid w:val="00237D18"/>
    <w:rsid w:val="00242EC2"/>
    <w:rsid w:val="00243107"/>
    <w:rsid w:val="00243F20"/>
    <w:rsid w:val="002442C5"/>
    <w:rsid w:val="00244A54"/>
    <w:rsid w:val="00245633"/>
    <w:rsid w:val="00247E0A"/>
    <w:rsid w:val="00251955"/>
    <w:rsid w:val="00255118"/>
    <w:rsid w:val="00255B70"/>
    <w:rsid w:val="00256492"/>
    <w:rsid w:val="00261904"/>
    <w:rsid w:val="0027293E"/>
    <w:rsid w:val="00275874"/>
    <w:rsid w:val="0028186A"/>
    <w:rsid w:val="00281889"/>
    <w:rsid w:val="00284786"/>
    <w:rsid w:val="00285FB1"/>
    <w:rsid w:val="00287011"/>
    <w:rsid w:val="002967A2"/>
    <w:rsid w:val="002A258C"/>
    <w:rsid w:val="002A7279"/>
    <w:rsid w:val="002B042C"/>
    <w:rsid w:val="002B0730"/>
    <w:rsid w:val="002C2D99"/>
    <w:rsid w:val="002C4556"/>
    <w:rsid w:val="002D5B1F"/>
    <w:rsid w:val="002D5D84"/>
    <w:rsid w:val="002E3362"/>
    <w:rsid w:val="002E52AB"/>
    <w:rsid w:val="002E585A"/>
    <w:rsid w:val="002E6C30"/>
    <w:rsid w:val="002F3B67"/>
    <w:rsid w:val="0030020B"/>
    <w:rsid w:val="0030650F"/>
    <w:rsid w:val="003072A7"/>
    <w:rsid w:val="00312AD3"/>
    <w:rsid w:val="00316D20"/>
    <w:rsid w:val="003174DF"/>
    <w:rsid w:val="00317741"/>
    <w:rsid w:val="00321296"/>
    <w:rsid w:val="00321D01"/>
    <w:rsid w:val="003240B9"/>
    <w:rsid w:val="00324FC9"/>
    <w:rsid w:val="0032681A"/>
    <w:rsid w:val="0032717F"/>
    <w:rsid w:val="00332DD1"/>
    <w:rsid w:val="00340236"/>
    <w:rsid w:val="00343977"/>
    <w:rsid w:val="00343E46"/>
    <w:rsid w:val="00351B97"/>
    <w:rsid w:val="00355B7D"/>
    <w:rsid w:val="00361346"/>
    <w:rsid w:val="0036327E"/>
    <w:rsid w:val="00370287"/>
    <w:rsid w:val="00370A8B"/>
    <w:rsid w:val="00370DE7"/>
    <w:rsid w:val="00371CCD"/>
    <w:rsid w:val="0037506D"/>
    <w:rsid w:val="00380870"/>
    <w:rsid w:val="00382F55"/>
    <w:rsid w:val="003831A1"/>
    <w:rsid w:val="0038652E"/>
    <w:rsid w:val="0039255A"/>
    <w:rsid w:val="00393C05"/>
    <w:rsid w:val="003A7233"/>
    <w:rsid w:val="003A7BEE"/>
    <w:rsid w:val="003B2844"/>
    <w:rsid w:val="003B373C"/>
    <w:rsid w:val="003B42F1"/>
    <w:rsid w:val="003B6188"/>
    <w:rsid w:val="003B6399"/>
    <w:rsid w:val="003C5FC7"/>
    <w:rsid w:val="003C6CA4"/>
    <w:rsid w:val="003D2045"/>
    <w:rsid w:val="003E015E"/>
    <w:rsid w:val="003E0F05"/>
    <w:rsid w:val="003E1557"/>
    <w:rsid w:val="003E6893"/>
    <w:rsid w:val="003F056A"/>
    <w:rsid w:val="003F3877"/>
    <w:rsid w:val="003F3E3E"/>
    <w:rsid w:val="003F4151"/>
    <w:rsid w:val="003F5EA6"/>
    <w:rsid w:val="003F6403"/>
    <w:rsid w:val="003F71E4"/>
    <w:rsid w:val="003F7BA2"/>
    <w:rsid w:val="00403302"/>
    <w:rsid w:val="00403DB4"/>
    <w:rsid w:val="00407A7C"/>
    <w:rsid w:val="0041045E"/>
    <w:rsid w:val="004129AD"/>
    <w:rsid w:val="00413B23"/>
    <w:rsid w:val="0041435C"/>
    <w:rsid w:val="00414CAC"/>
    <w:rsid w:val="00421E19"/>
    <w:rsid w:val="00424285"/>
    <w:rsid w:val="00425C32"/>
    <w:rsid w:val="00425C8F"/>
    <w:rsid w:val="004262CB"/>
    <w:rsid w:val="00433C9B"/>
    <w:rsid w:val="00446F8F"/>
    <w:rsid w:val="00447C4D"/>
    <w:rsid w:val="00450903"/>
    <w:rsid w:val="004517BE"/>
    <w:rsid w:val="0045377C"/>
    <w:rsid w:val="004542CB"/>
    <w:rsid w:val="00456E11"/>
    <w:rsid w:val="00457587"/>
    <w:rsid w:val="00460A34"/>
    <w:rsid w:val="00464862"/>
    <w:rsid w:val="00465C5E"/>
    <w:rsid w:val="00470DBF"/>
    <w:rsid w:val="00472151"/>
    <w:rsid w:val="00472EAA"/>
    <w:rsid w:val="004764BB"/>
    <w:rsid w:val="00476A76"/>
    <w:rsid w:val="0048067A"/>
    <w:rsid w:val="0048163D"/>
    <w:rsid w:val="004823FB"/>
    <w:rsid w:val="00483B6C"/>
    <w:rsid w:val="004840C4"/>
    <w:rsid w:val="00486248"/>
    <w:rsid w:val="00487CA4"/>
    <w:rsid w:val="00490C0E"/>
    <w:rsid w:val="00492262"/>
    <w:rsid w:val="00496D5B"/>
    <w:rsid w:val="004A3D3F"/>
    <w:rsid w:val="004A74AE"/>
    <w:rsid w:val="004A7B98"/>
    <w:rsid w:val="004B1BC2"/>
    <w:rsid w:val="004B5468"/>
    <w:rsid w:val="004C14DB"/>
    <w:rsid w:val="004C52EA"/>
    <w:rsid w:val="004D3E7D"/>
    <w:rsid w:val="004D5DF0"/>
    <w:rsid w:val="004E2355"/>
    <w:rsid w:val="004F03F8"/>
    <w:rsid w:val="004F26EB"/>
    <w:rsid w:val="004F277E"/>
    <w:rsid w:val="004F6EC3"/>
    <w:rsid w:val="005043C8"/>
    <w:rsid w:val="00507798"/>
    <w:rsid w:val="00507F2B"/>
    <w:rsid w:val="00514E89"/>
    <w:rsid w:val="0052059F"/>
    <w:rsid w:val="00521ADE"/>
    <w:rsid w:val="00524859"/>
    <w:rsid w:val="0052500D"/>
    <w:rsid w:val="00526468"/>
    <w:rsid w:val="00526A3C"/>
    <w:rsid w:val="005271C9"/>
    <w:rsid w:val="00527398"/>
    <w:rsid w:val="005366A7"/>
    <w:rsid w:val="00541F00"/>
    <w:rsid w:val="00542843"/>
    <w:rsid w:val="005429C5"/>
    <w:rsid w:val="00544537"/>
    <w:rsid w:val="005461BF"/>
    <w:rsid w:val="00547665"/>
    <w:rsid w:val="005517D7"/>
    <w:rsid w:val="00552B72"/>
    <w:rsid w:val="0055559D"/>
    <w:rsid w:val="00556706"/>
    <w:rsid w:val="00556C9C"/>
    <w:rsid w:val="00560812"/>
    <w:rsid w:val="00561D42"/>
    <w:rsid w:val="00582BD8"/>
    <w:rsid w:val="00583316"/>
    <w:rsid w:val="005841E5"/>
    <w:rsid w:val="0058626A"/>
    <w:rsid w:val="00586B48"/>
    <w:rsid w:val="005954CC"/>
    <w:rsid w:val="0059773B"/>
    <w:rsid w:val="00597D0A"/>
    <w:rsid w:val="005A0D6D"/>
    <w:rsid w:val="005A1C09"/>
    <w:rsid w:val="005A27C5"/>
    <w:rsid w:val="005A2CEC"/>
    <w:rsid w:val="005A3CE3"/>
    <w:rsid w:val="005A721C"/>
    <w:rsid w:val="005B036A"/>
    <w:rsid w:val="005B099F"/>
    <w:rsid w:val="005C2B3C"/>
    <w:rsid w:val="005C31BE"/>
    <w:rsid w:val="005C797D"/>
    <w:rsid w:val="005C7E52"/>
    <w:rsid w:val="005D1F35"/>
    <w:rsid w:val="005D26A9"/>
    <w:rsid w:val="005D307F"/>
    <w:rsid w:val="005D57F5"/>
    <w:rsid w:val="005D6DB1"/>
    <w:rsid w:val="005E09AB"/>
    <w:rsid w:val="005E1D1C"/>
    <w:rsid w:val="005E1FAF"/>
    <w:rsid w:val="005E31E8"/>
    <w:rsid w:val="005E46F7"/>
    <w:rsid w:val="005E49D5"/>
    <w:rsid w:val="005E6EC1"/>
    <w:rsid w:val="005F03D6"/>
    <w:rsid w:val="005F058D"/>
    <w:rsid w:val="005F2E28"/>
    <w:rsid w:val="005F6D11"/>
    <w:rsid w:val="00602E93"/>
    <w:rsid w:val="00604575"/>
    <w:rsid w:val="00604872"/>
    <w:rsid w:val="00607903"/>
    <w:rsid w:val="006119ED"/>
    <w:rsid w:val="00611FDA"/>
    <w:rsid w:val="00615629"/>
    <w:rsid w:val="006157A9"/>
    <w:rsid w:val="00621C85"/>
    <w:rsid w:val="006222E3"/>
    <w:rsid w:val="006237C1"/>
    <w:rsid w:val="00624853"/>
    <w:rsid w:val="00625B6F"/>
    <w:rsid w:val="00626EA5"/>
    <w:rsid w:val="006307BA"/>
    <w:rsid w:val="00633E1A"/>
    <w:rsid w:val="006343D3"/>
    <w:rsid w:val="006419DE"/>
    <w:rsid w:val="00642D2F"/>
    <w:rsid w:val="00645C8E"/>
    <w:rsid w:val="00647AAC"/>
    <w:rsid w:val="00650F65"/>
    <w:rsid w:val="006544E7"/>
    <w:rsid w:val="0065529F"/>
    <w:rsid w:val="006616CC"/>
    <w:rsid w:val="00663BDF"/>
    <w:rsid w:val="006641C4"/>
    <w:rsid w:val="00665394"/>
    <w:rsid w:val="00670DAA"/>
    <w:rsid w:val="00681F39"/>
    <w:rsid w:val="00683DA0"/>
    <w:rsid w:val="006876F8"/>
    <w:rsid w:val="0069195A"/>
    <w:rsid w:val="006919F1"/>
    <w:rsid w:val="00691FF5"/>
    <w:rsid w:val="00692048"/>
    <w:rsid w:val="00694F22"/>
    <w:rsid w:val="006969DC"/>
    <w:rsid w:val="006A08EC"/>
    <w:rsid w:val="006A1E10"/>
    <w:rsid w:val="006A60A4"/>
    <w:rsid w:val="006A6478"/>
    <w:rsid w:val="006A69E1"/>
    <w:rsid w:val="006B0B00"/>
    <w:rsid w:val="006B1C8C"/>
    <w:rsid w:val="006B2F92"/>
    <w:rsid w:val="006B34E7"/>
    <w:rsid w:val="006B4695"/>
    <w:rsid w:val="006C0C4F"/>
    <w:rsid w:val="006C4DDB"/>
    <w:rsid w:val="006C639A"/>
    <w:rsid w:val="006C77D5"/>
    <w:rsid w:val="006C78D8"/>
    <w:rsid w:val="006D0FB4"/>
    <w:rsid w:val="006D10DA"/>
    <w:rsid w:val="006D28E0"/>
    <w:rsid w:val="006D2D9F"/>
    <w:rsid w:val="006D535F"/>
    <w:rsid w:val="006E0A23"/>
    <w:rsid w:val="006F232B"/>
    <w:rsid w:val="006F6CE9"/>
    <w:rsid w:val="0070181A"/>
    <w:rsid w:val="0070391C"/>
    <w:rsid w:val="00705E33"/>
    <w:rsid w:val="00705EA3"/>
    <w:rsid w:val="00711F2E"/>
    <w:rsid w:val="00714204"/>
    <w:rsid w:val="00717B63"/>
    <w:rsid w:val="00735528"/>
    <w:rsid w:val="00736F96"/>
    <w:rsid w:val="00740A67"/>
    <w:rsid w:val="00742C71"/>
    <w:rsid w:val="00746ABB"/>
    <w:rsid w:val="00746C2D"/>
    <w:rsid w:val="00750F75"/>
    <w:rsid w:val="00754E45"/>
    <w:rsid w:val="00754FA8"/>
    <w:rsid w:val="0076099C"/>
    <w:rsid w:val="00760D98"/>
    <w:rsid w:val="00760F4D"/>
    <w:rsid w:val="00762CE0"/>
    <w:rsid w:val="0077423A"/>
    <w:rsid w:val="0078047A"/>
    <w:rsid w:val="0078461C"/>
    <w:rsid w:val="007901FA"/>
    <w:rsid w:val="00790DC9"/>
    <w:rsid w:val="007938C7"/>
    <w:rsid w:val="007A0D9B"/>
    <w:rsid w:val="007A0EC1"/>
    <w:rsid w:val="007A2B4D"/>
    <w:rsid w:val="007B0896"/>
    <w:rsid w:val="007B562E"/>
    <w:rsid w:val="007B58AB"/>
    <w:rsid w:val="007C143F"/>
    <w:rsid w:val="007C3262"/>
    <w:rsid w:val="007C7D52"/>
    <w:rsid w:val="007D103F"/>
    <w:rsid w:val="007D5E78"/>
    <w:rsid w:val="007E056E"/>
    <w:rsid w:val="007E2DB3"/>
    <w:rsid w:val="007F7620"/>
    <w:rsid w:val="007F787C"/>
    <w:rsid w:val="00801595"/>
    <w:rsid w:val="008033BF"/>
    <w:rsid w:val="008037DA"/>
    <w:rsid w:val="0080576A"/>
    <w:rsid w:val="0080678B"/>
    <w:rsid w:val="00807EFA"/>
    <w:rsid w:val="008111E6"/>
    <w:rsid w:val="008122C4"/>
    <w:rsid w:val="00812971"/>
    <w:rsid w:val="008135F0"/>
    <w:rsid w:val="008153FE"/>
    <w:rsid w:val="00815A57"/>
    <w:rsid w:val="00816317"/>
    <w:rsid w:val="008173C1"/>
    <w:rsid w:val="008173F9"/>
    <w:rsid w:val="00821120"/>
    <w:rsid w:val="00825354"/>
    <w:rsid w:val="00827D86"/>
    <w:rsid w:val="00832576"/>
    <w:rsid w:val="00834A80"/>
    <w:rsid w:val="008359F7"/>
    <w:rsid w:val="00836612"/>
    <w:rsid w:val="00840A39"/>
    <w:rsid w:val="00841F1C"/>
    <w:rsid w:val="00846ACC"/>
    <w:rsid w:val="00851E5C"/>
    <w:rsid w:val="00856AFF"/>
    <w:rsid w:val="00861D22"/>
    <w:rsid w:val="008652D2"/>
    <w:rsid w:val="00870139"/>
    <w:rsid w:val="008729D7"/>
    <w:rsid w:val="008752C1"/>
    <w:rsid w:val="0087643D"/>
    <w:rsid w:val="00877B18"/>
    <w:rsid w:val="00880BB0"/>
    <w:rsid w:val="00882414"/>
    <w:rsid w:val="0088452E"/>
    <w:rsid w:val="008936FB"/>
    <w:rsid w:val="00894246"/>
    <w:rsid w:val="008976E8"/>
    <w:rsid w:val="008976F8"/>
    <w:rsid w:val="008A22DA"/>
    <w:rsid w:val="008A29AC"/>
    <w:rsid w:val="008A6BB7"/>
    <w:rsid w:val="008B268D"/>
    <w:rsid w:val="008B50FA"/>
    <w:rsid w:val="008B5D72"/>
    <w:rsid w:val="008B6B45"/>
    <w:rsid w:val="008C1CFC"/>
    <w:rsid w:val="008C2D6A"/>
    <w:rsid w:val="008C3DE2"/>
    <w:rsid w:val="008C5F0D"/>
    <w:rsid w:val="008C5F99"/>
    <w:rsid w:val="008D0261"/>
    <w:rsid w:val="008D1A4E"/>
    <w:rsid w:val="008D35E9"/>
    <w:rsid w:val="008D60EC"/>
    <w:rsid w:val="008E0FDF"/>
    <w:rsid w:val="008E2000"/>
    <w:rsid w:val="008E2248"/>
    <w:rsid w:val="008E35C6"/>
    <w:rsid w:val="008E4A15"/>
    <w:rsid w:val="008E5593"/>
    <w:rsid w:val="008E6D29"/>
    <w:rsid w:val="008E7769"/>
    <w:rsid w:val="008F16CC"/>
    <w:rsid w:val="008F5D6D"/>
    <w:rsid w:val="00905C4D"/>
    <w:rsid w:val="00911671"/>
    <w:rsid w:val="00915BA4"/>
    <w:rsid w:val="00916CCA"/>
    <w:rsid w:val="00921C20"/>
    <w:rsid w:val="009339F9"/>
    <w:rsid w:val="00933A83"/>
    <w:rsid w:val="00934704"/>
    <w:rsid w:val="00935FE2"/>
    <w:rsid w:val="00936EFD"/>
    <w:rsid w:val="00946ACE"/>
    <w:rsid w:val="0094795E"/>
    <w:rsid w:val="0095156E"/>
    <w:rsid w:val="009517EF"/>
    <w:rsid w:val="00953609"/>
    <w:rsid w:val="00953936"/>
    <w:rsid w:val="00956110"/>
    <w:rsid w:val="00957A27"/>
    <w:rsid w:val="00960240"/>
    <w:rsid w:val="00963F95"/>
    <w:rsid w:val="009702BB"/>
    <w:rsid w:val="00972AC4"/>
    <w:rsid w:val="00974AF0"/>
    <w:rsid w:val="00975C27"/>
    <w:rsid w:val="009778FD"/>
    <w:rsid w:val="00983C49"/>
    <w:rsid w:val="00984776"/>
    <w:rsid w:val="00985DBE"/>
    <w:rsid w:val="00987A51"/>
    <w:rsid w:val="00991751"/>
    <w:rsid w:val="0099229D"/>
    <w:rsid w:val="009924D5"/>
    <w:rsid w:val="009A0B01"/>
    <w:rsid w:val="009A18E3"/>
    <w:rsid w:val="009A22B7"/>
    <w:rsid w:val="009A22CE"/>
    <w:rsid w:val="009A3B25"/>
    <w:rsid w:val="009A4BC7"/>
    <w:rsid w:val="009A528E"/>
    <w:rsid w:val="009A5C55"/>
    <w:rsid w:val="009B0098"/>
    <w:rsid w:val="009B285B"/>
    <w:rsid w:val="009B28CD"/>
    <w:rsid w:val="009B4120"/>
    <w:rsid w:val="009B4D86"/>
    <w:rsid w:val="009B5B74"/>
    <w:rsid w:val="009B61DC"/>
    <w:rsid w:val="009C026F"/>
    <w:rsid w:val="009C52D2"/>
    <w:rsid w:val="009C5557"/>
    <w:rsid w:val="009C5E71"/>
    <w:rsid w:val="009D0CC2"/>
    <w:rsid w:val="009D25DD"/>
    <w:rsid w:val="009D341D"/>
    <w:rsid w:val="009D41DB"/>
    <w:rsid w:val="009D437C"/>
    <w:rsid w:val="009D571E"/>
    <w:rsid w:val="009D7539"/>
    <w:rsid w:val="009D7B9D"/>
    <w:rsid w:val="009E0078"/>
    <w:rsid w:val="009E0DE9"/>
    <w:rsid w:val="009E26FB"/>
    <w:rsid w:val="009E3358"/>
    <w:rsid w:val="009E4B2E"/>
    <w:rsid w:val="009E5393"/>
    <w:rsid w:val="009F0F0A"/>
    <w:rsid w:val="009F4C77"/>
    <w:rsid w:val="009F5418"/>
    <w:rsid w:val="009F5A82"/>
    <w:rsid w:val="00A00284"/>
    <w:rsid w:val="00A021D2"/>
    <w:rsid w:val="00A04108"/>
    <w:rsid w:val="00A072D8"/>
    <w:rsid w:val="00A104DB"/>
    <w:rsid w:val="00A13736"/>
    <w:rsid w:val="00A13A6B"/>
    <w:rsid w:val="00A14138"/>
    <w:rsid w:val="00A14B5C"/>
    <w:rsid w:val="00A1750B"/>
    <w:rsid w:val="00A20A77"/>
    <w:rsid w:val="00A255FB"/>
    <w:rsid w:val="00A27E4B"/>
    <w:rsid w:val="00A30265"/>
    <w:rsid w:val="00A30A6F"/>
    <w:rsid w:val="00A32FB3"/>
    <w:rsid w:val="00A339DE"/>
    <w:rsid w:val="00A37DC6"/>
    <w:rsid w:val="00A42E4E"/>
    <w:rsid w:val="00A43A2B"/>
    <w:rsid w:val="00A47789"/>
    <w:rsid w:val="00A47C42"/>
    <w:rsid w:val="00A500FD"/>
    <w:rsid w:val="00A501B9"/>
    <w:rsid w:val="00A61D7C"/>
    <w:rsid w:val="00A62847"/>
    <w:rsid w:val="00A63A9F"/>
    <w:rsid w:val="00A660AF"/>
    <w:rsid w:val="00A67CF7"/>
    <w:rsid w:val="00A7060E"/>
    <w:rsid w:val="00A74BF3"/>
    <w:rsid w:val="00A75711"/>
    <w:rsid w:val="00A757D4"/>
    <w:rsid w:val="00A90B6C"/>
    <w:rsid w:val="00A93B78"/>
    <w:rsid w:val="00A95D89"/>
    <w:rsid w:val="00AA38F4"/>
    <w:rsid w:val="00AB311B"/>
    <w:rsid w:val="00AC049F"/>
    <w:rsid w:val="00AC117D"/>
    <w:rsid w:val="00AC38A1"/>
    <w:rsid w:val="00AC7CAE"/>
    <w:rsid w:val="00AC7F83"/>
    <w:rsid w:val="00AD2A62"/>
    <w:rsid w:val="00AD56C3"/>
    <w:rsid w:val="00AD6522"/>
    <w:rsid w:val="00AE06A2"/>
    <w:rsid w:val="00AE1132"/>
    <w:rsid w:val="00AE2E23"/>
    <w:rsid w:val="00B0135F"/>
    <w:rsid w:val="00B0381C"/>
    <w:rsid w:val="00B12B66"/>
    <w:rsid w:val="00B13506"/>
    <w:rsid w:val="00B13664"/>
    <w:rsid w:val="00B23071"/>
    <w:rsid w:val="00B24805"/>
    <w:rsid w:val="00B301F1"/>
    <w:rsid w:val="00B30C31"/>
    <w:rsid w:val="00B31BA9"/>
    <w:rsid w:val="00B32844"/>
    <w:rsid w:val="00B334D4"/>
    <w:rsid w:val="00B344A8"/>
    <w:rsid w:val="00B34E0F"/>
    <w:rsid w:val="00B37C1A"/>
    <w:rsid w:val="00B47148"/>
    <w:rsid w:val="00B4728F"/>
    <w:rsid w:val="00B53800"/>
    <w:rsid w:val="00B5385B"/>
    <w:rsid w:val="00B53F73"/>
    <w:rsid w:val="00B60052"/>
    <w:rsid w:val="00B60290"/>
    <w:rsid w:val="00B615BC"/>
    <w:rsid w:val="00B63BC2"/>
    <w:rsid w:val="00B6445E"/>
    <w:rsid w:val="00B65B1A"/>
    <w:rsid w:val="00B70DCA"/>
    <w:rsid w:val="00B71CD9"/>
    <w:rsid w:val="00B7385B"/>
    <w:rsid w:val="00B80357"/>
    <w:rsid w:val="00B8315B"/>
    <w:rsid w:val="00B8685B"/>
    <w:rsid w:val="00B90354"/>
    <w:rsid w:val="00B9322B"/>
    <w:rsid w:val="00B94186"/>
    <w:rsid w:val="00B96348"/>
    <w:rsid w:val="00BA1F6D"/>
    <w:rsid w:val="00BA2DCE"/>
    <w:rsid w:val="00BA3698"/>
    <w:rsid w:val="00BA561C"/>
    <w:rsid w:val="00BA6923"/>
    <w:rsid w:val="00BA7FAF"/>
    <w:rsid w:val="00BC2607"/>
    <w:rsid w:val="00BC2F15"/>
    <w:rsid w:val="00BC346C"/>
    <w:rsid w:val="00BC62AF"/>
    <w:rsid w:val="00BD0DE7"/>
    <w:rsid w:val="00BD0FE7"/>
    <w:rsid w:val="00BD3D0E"/>
    <w:rsid w:val="00BD3EDD"/>
    <w:rsid w:val="00BD44E8"/>
    <w:rsid w:val="00BE37BD"/>
    <w:rsid w:val="00BE4086"/>
    <w:rsid w:val="00BE4E93"/>
    <w:rsid w:val="00BF1311"/>
    <w:rsid w:val="00BF23E8"/>
    <w:rsid w:val="00BF4D8F"/>
    <w:rsid w:val="00C0358F"/>
    <w:rsid w:val="00C03B09"/>
    <w:rsid w:val="00C1431E"/>
    <w:rsid w:val="00C15BDC"/>
    <w:rsid w:val="00C27E8D"/>
    <w:rsid w:val="00C31523"/>
    <w:rsid w:val="00C33305"/>
    <w:rsid w:val="00C3468D"/>
    <w:rsid w:val="00C353D9"/>
    <w:rsid w:val="00C359E1"/>
    <w:rsid w:val="00C36C51"/>
    <w:rsid w:val="00C46F14"/>
    <w:rsid w:val="00C4792D"/>
    <w:rsid w:val="00C5180A"/>
    <w:rsid w:val="00C53E28"/>
    <w:rsid w:val="00C5633A"/>
    <w:rsid w:val="00C65EF2"/>
    <w:rsid w:val="00C66079"/>
    <w:rsid w:val="00C7151D"/>
    <w:rsid w:val="00C733B7"/>
    <w:rsid w:val="00C74BD7"/>
    <w:rsid w:val="00C75A19"/>
    <w:rsid w:val="00C7731A"/>
    <w:rsid w:val="00C7786C"/>
    <w:rsid w:val="00C817D7"/>
    <w:rsid w:val="00C81CEB"/>
    <w:rsid w:val="00C8528D"/>
    <w:rsid w:val="00C85AA3"/>
    <w:rsid w:val="00C93CB3"/>
    <w:rsid w:val="00CA1947"/>
    <w:rsid w:val="00CA2847"/>
    <w:rsid w:val="00CA3F42"/>
    <w:rsid w:val="00CA4261"/>
    <w:rsid w:val="00CA5606"/>
    <w:rsid w:val="00CA5715"/>
    <w:rsid w:val="00CA6849"/>
    <w:rsid w:val="00CA748B"/>
    <w:rsid w:val="00CB3AD7"/>
    <w:rsid w:val="00CC0EFE"/>
    <w:rsid w:val="00CC1658"/>
    <w:rsid w:val="00CC58C6"/>
    <w:rsid w:val="00CE0DE7"/>
    <w:rsid w:val="00CE1C9E"/>
    <w:rsid w:val="00CF09EF"/>
    <w:rsid w:val="00CF2BA7"/>
    <w:rsid w:val="00CF2F1C"/>
    <w:rsid w:val="00CF42B4"/>
    <w:rsid w:val="00CF5451"/>
    <w:rsid w:val="00CF6E13"/>
    <w:rsid w:val="00CF7792"/>
    <w:rsid w:val="00CF7B4A"/>
    <w:rsid w:val="00CF7C6A"/>
    <w:rsid w:val="00D01ABB"/>
    <w:rsid w:val="00D03234"/>
    <w:rsid w:val="00D04CC7"/>
    <w:rsid w:val="00D10A84"/>
    <w:rsid w:val="00D1164B"/>
    <w:rsid w:val="00D20843"/>
    <w:rsid w:val="00D20DC5"/>
    <w:rsid w:val="00D23DA2"/>
    <w:rsid w:val="00D25B0B"/>
    <w:rsid w:val="00D329F1"/>
    <w:rsid w:val="00D34B9C"/>
    <w:rsid w:val="00D41625"/>
    <w:rsid w:val="00D469B0"/>
    <w:rsid w:val="00D46A8D"/>
    <w:rsid w:val="00D5000B"/>
    <w:rsid w:val="00D50396"/>
    <w:rsid w:val="00D55339"/>
    <w:rsid w:val="00D57395"/>
    <w:rsid w:val="00D60ED4"/>
    <w:rsid w:val="00D665B0"/>
    <w:rsid w:val="00D67F73"/>
    <w:rsid w:val="00D71DB7"/>
    <w:rsid w:val="00D74D93"/>
    <w:rsid w:val="00D7500B"/>
    <w:rsid w:val="00D81662"/>
    <w:rsid w:val="00D8345C"/>
    <w:rsid w:val="00D84F7B"/>
    <w:rsid w:val="00D90A45"/>
    <w:rsid w:val="00D939E0"/>
    <w:rsid w:val="00D943F4"/>
    <w:rsid w:val="00D9614E"/>
    <w:rsid w:val="00DA010D"/>
    <w:rsid w:val="00DA5367"/>
    <w:rsid w:val="00DA5B66"/>
    <w:rsid w:val="00DA5F3D"/>
    <w:rsid w:val="00DA7A95"/>
    <w:rsid w:val="00DB38D4"/>
    <w:rsid w:val="00DB5A99"/>
    <w:rsid w:val="00DB6B3E"/>
    <w:rsid w:val="00DC03E0"/>
    <w:rsid w:val="00DC20FF"/>
    <w:rsid w:val="00DC27E8"/>
    <w:rsid w:val="00DC4E5F"/>
    <w:rsid w:val="00DC6203"/>
    <w:rsid w:val="00DD1B43"/>
    <w:rsid w:val="00DD30DC"/>
    <w:rsid w:val="00DD3345"/>
    <w:rsid w:val="00DD6858"/>
    <w:rsid w:val="00DE77B5"/>
    <w:rsid w:val="00DF3E6A"/>
    <w:rsid w:val="00E029B4"/>
    <w:rsid w:val="00E037BA"/>
    <w:rsid w:val="00E04DD6"/>
    <w:rsid w:val="00E05551"/>
    <w:rsid w:val="00E10072"/>
    <w:rsid w:val="00E11E3A"/>
    <w:rsid w:val="00E14588"/>
    <w:rsid w:val="00E1503F"/>
    <w:rsid w:val="00E15ACD"/>
    <w:rsid w:val="00E24D15"/>
    <w:rsid w:val="00E257F2"/>
    <w:rsid w:val="00E45AAB"/>
    <w:rsid w:val="00E465B7"/>
    <w:rsid w:val="00E46BBF"/>
    <w:rsid w:val="00E47090"/>
    <w:rsid w:val="00E5119D"/>
    <w:rsid w:val="00E52261"/>
    <w:rsid w:val="00E523F3"/>
    <w:rsid w:val="00E620FD"/>
    <w:rsid w:val="00E62B88"/>
    <w:rsid w:val="00E67869"/>
    <w:rsid w:val="00E67A72"/>
    <w:rsid w:val="00E72696"/>
    <w:rsid w:val="00E75DF8"/>
    <w:rsid w:val="00E76868"/>
    <w:rsid w:val="00E80D7B"/>
    <w:rsid w:val="00E81085"/>
    <w:rsid w:val="00E85242"/>
    <w:rsid w:val="00E85539"/>
    <w:rsid w:val="00E86AE9"/>
    <w:rsid w:val="00E92018"/>
    <w:rsid w:val="00E93F7D"/>
    <w:rsid w:val="00E9490A"/>
    <w:rsid w:val="00E96E2E"/>
    <w:rsid w:val="00EA17FF"/>
    <w:rsid w:val="00EA59DF"/>
    <w:rsid w:val="00EB133A"/>
    <w:rsid w:val="00EB3506"/>
    <w:rsid w:val="00EB3AF7"/>
    <w:rsid w:val="00EC035B"/>
    <w:rsid w:val="00EC0DE3"/>
    <w:rsid w:val="00EC1562"/>
    <w:rsid w:val="00EC6F31"/>
    <w:rsid w:val="00EC7CE1"/>
    <w:rsid w:val="00ED1328"/>
    <w:rsid w:val="00ED21F0"/>
    <w:rsid w:val="00ED71DA"/>
    <w:rsid w:val="00EE00F6"/>
    <w:rsid w:val="00EE0EFF"/>
    <w:rsid w:val="00EE215C"/>
    <w:rsid w:val="00EE2C2B"/>
    <w:rsid w:val="00EE7DEE"/>
    <w:rsid w:val="00EF216A"/>
    <w:rsid w:val="00EF2EF2"/>
    <w:rsid w:val="00EF2FDD"/>
    <w:rsid w:val="00EF4929"/>
    <w:rsid w:val="00EF5122"/>
    <w:rsid w:val="00F03EFC"/>
    <w:rsid w:val="00F05EE8"/>
    <w:rsid w:val="00F06EBB"/>
    <w:rsid w:val="00F122B2"/>
    <w:rsid w:val="00F12BA2"/>
    <w:rsid w:val="00F137D9"/>
    <w:rsid w:val="00F13E82"/>
    <w:rsid w:val="00F1608D"/>
    <w:rsid w:val="00F20312"/>
    <w:rsid w:val="00F21C6D"/>
    <w:rsid w:val="00F30D94"/>
    <w:rsid w:val="00F336EC"/>
    <w:rsid w:val="00F33E1B"/>
    <w:rsid w:val="00F35FE7"/>
    <w:rsid w:val="00F36067"/>
    <w:rsid w:val="00F40BA4"/>
    <w:rsid w:val="00F458CA"/>
    <w:rsid w:val="00F509D9"/>
    <w:rsid w:val="00F5189A"/>
    <w:rsid w:val="00F5710E"/>
    <w:rsid w:val="00F62235"/>
    <w:rsid w:val="00F66B2A"/>
    <w:rsid w:val="00F6784C"/>
    <w:rsid w:val="00F709A0"/>
    <w:rsid w:val="00F710C9"/>
    <w:rsid w:val="00F71792"/>
    <w:rsid w:val="00F71D2A"/>
    <w:rsid w:val="00F73A41"/>
    <w:rsid w:val="00F765C0"/>
    <w:rsid w:val="00F76BB0"/>
    <w:rsid w:val="00F80121"/>
    <w:rsid w:val="00F85BB5"/>
    <w:rsid w:val="00F874EE"/>
    <w:rsid w:val="00F93780"/>
    <w:rsid w:val="00F95731"/>
    <w:rsid w:val="00FA2250"/>
    <w:rsid w:val="00FA2B63"/>
    <w:rsid w:val="00FA51E8"/>
    <w:rsid w:val="00FB0E66"/>
    <w:rsid w:val="00FB150B"/>
    <w:rsid w:val="00FB3A35"/>
    <w:rsid w:val="00FB5FB6"/>
    <w:rsid w:val="00FC0763"/>
    <w:rsid w:val="00FC0A10"/>
    <w:rsid w:val="00FC0EDE"/>
    <w:rsid w:val="00FC104D"/>
    <w:rsid w:val="00FC6B80"/>
    <w:rsid w:val="00FC7F16"/>
    <w:rsid w:val="00FD063B"/>
    <w:rsid w:val="00FD2791"/>
    <w:rsid w:val="00FD67C9"/>
    <w:rsid w:val="00FE177B"/>
    <w:rsid w:val="00FE2569"/>
    <w:rsid w:val="00FE3A53"/>
    <w:rsid w:val="00FE68FE"/>
    <w:rsid w:val="00FE69E0"/>
    <w:rsid w:val="00FF2C3B"/>
    <w:rsid w:val="00FF31A4"/>
    <w:rsid w:val="00FF55D5"/>
    <w:rsid w:val="00FF711B"/>
    <w:rsid w:val="00FF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00750BA"/>
  <w15:docId w15:val="{EA332EB0-F5A5-304F-8CC1-EAC0F92A9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A23"/>
  </w:style>
  <w:style w:type="paragraph" w:styleId="Heading1">
    <w:name w:val="heading 1"/>
    <w:basedOn w:val="Normal"/>
    <w:link w:val="Heading1Char"/>
    <w:uiPriority w:val="9"/>
    <w:qFormat/>
    <w:rsid w:val="009602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01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6D2D9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A5C55"/>
  </w:style>
  <w:style w:type="paragraph" w:styleId="BalloonText">
    <w:name w:val="Balloon Text"/>
    <w:basedOn w:val="Normal"/>
    <w:link w:val="BalloonTextChar"/>
    <w:uiPriority w:val="99"/>
    <w:semiHidden/>
    <w:unhideWhenUsed/>
    <w:rsid w:val="00B5380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80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6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9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9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92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D48A6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1D48A6"/>
    <w:rPr>
      <w:color w:val="605E5C"/>
      <w:shd w:val="clear" w:color="auto" w:fill="E1DFDD"/>
    </w:rPr>
  </w:style>
  <w:style w:type="paragraph" w:customStyle="1" w:styleId="Default">
    <w:name w:val="Default"/>
    <w:rsid w:val="00D469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60240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customStyle="1" w:styleId="Bibliografia1">
    <w:name w:val="Bibliografia1"/>
    <w:basedOn w:val="Normal"/>
    <w:rsid w:val="00834A80"/>
    <w:pPr>
      <w:tabs>
        <w:tab w:val="left" w:pos="380"/>
      </w:tabs>
      <w:spacing w:after="240" w:line="240" w:lineRule="auto"/>
      <w:ind w:left="384" w:hanging="384"/>
      <w:jc w:val="both"/>
    </w:pPr>
    <w:rPr>
      <w:rFonts w:ascii="Palatino Linotype" w:hAnsi="Palatino Linotype" w:cs="Calibri"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B41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14510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3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1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9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83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9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3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33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36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8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08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2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997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1521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3399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3437546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9084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409975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952165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3870F52-AFFD-E043-964B-01BBE85F9D87}">
  <we:reference id="wa104381727" version="1.0.0.9" store="en-001" storeType="OMEX"/>
  <we:alternateReferences>
    <we:reference id="wa104381727" version="1.0.0.9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603580-CBF8-DE43-9C7B-B814BB0E4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Giorgio Bedogni</cp:lastModifiedBy>
  <cp:revision>10</cp:revision>
  <dcterms:created xsi:type="dcterms:W3CDTF">2022-05-17T06:38:00Z</dcterms:created>
  <dcterms:modified xsi:type="dcterms:W3CDTF">2022-06-11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mMJOYfQm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elayCitationUpdates" value="true"/&gt;&lt;/prefs&gt;&lt;/data&gt;</vt:lpwstr>
  </property>
</Properties>
</file>